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C98" w:rsidRPr="00985C98" w:rsidRDefault="00985C98" w:rsidP="00985C98">
      <w:pPr>
        <w:spacing w:after="0"/>
        <w:rPr>
          <w:rFonts w:ascii="Times New Roman" w:eastAsia="Times New Roman" w:hAnsi="Times New Roman" w:cs="Times New Roman"/>
          <w:b/>
          <w:color w:val="000000"/>
        </w:rPr>
      </w:pPr>
      <w:proofErr w:type="gramStart"/>
      <w:r w:rsidRPr="00985C98">
        <w:rPr>
          <w:rFonts w:ascii="Times New Roman" w:eastAsia="Times New Roman" w:hAnsi="Times New Roman" w:cs="Times New Roman"/>
          <w:b/>
          <w:color w:val="000000"/>
        </w:rPr>
        <w:t>S2 Table.</w:t>
      </w:r>
      <w:proofErr w:type="gramEnd"/>
      <w:r w:rsidRPr="00985C98">
        <w:rPr>
          <w:rFonts w:ascii="Times New Roman" w:eastAsia="Times New Roman" w:hAnsi="Times New Roman" w:cs="Times New Roman"/>
          <w:b/>
          <w:color w:val="000000"/>
        </w:rPr>
        <w:t xml:space="preserve">  Primers for Sequencing of Candi</w:t>
      </w:r>
      <w:r w:rsidR="001E1745">
        <w:rPr>
          <w:rFonts w:ascii="Times New Roman" w:eastAsia="Times New Roman" w:hAnsi="Times New Roman" w:cs="Times New Roman"/>
          <w:b/>
          <w:color w:val="000000"/>
        </w:rPr>
        <w:t>d</w:t>
      </w:r>
      <w:bookmarkStart w:id="0" w:name="_GoBack"/>
      <w:bookmarkEnd w:id="0"/>
      <w:r w:rsidRPr="00985C98">
        <w:rPr>
          <w:rFonts w:ascii="Times New Roman" w:eastAsia="Times New Roman" w:hAnsi="Times New Roman" w:cs="Times New Roman"/>
          <w:b/>
          <w:color w:val="000000"/>
        </w:rPr>
        <w:t>ate Genes</w:t>
      </w:r>
    </w:p>
    <w:p w:rsidR="00DD0629" w:rsidRPr="00985C98" w:rsidRDefault="00DD0629">
      <w:pPr>
        <w:rPr>
          <w:rFonts w:ascii="Times New Roman" w:hAnsi="Times New Roman" w:cs="Times New Roman"/>
        </w:rPr>
      </w:pPr>
    </w:p>
    <w:tbl>
      <w:tblPr>
        <w:tblStyle w:val="TableGrid"/>
        <w:tblW w:w="6768" w:type="dxa"/>
        <w:tblLook w:val="04A0" w:firstRow="1" w:lastRow="0" w:firstColumn="1" w:lastColumn="0" w:noHBand="0" w:noVBand="1"/>
      </w:tblPr>
      <w:tblGrid>
        <w:gridCol w:w="1998"/>
        <w:gridCol w:w="1710"/>
        <w:gridCol w:w="3494"/>
      </w:tblGrid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229500</w:t>
            </w: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0_AmpFor3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GCGCTAGTTCCTACT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0_AmpRev4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TTGGAGGAGCTAAGA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_AmpFor2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TGAGCTGAGTATGGATAT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40B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GAAGGCCGTGATATA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_AmpRev3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CTGTGGAAGGCAATA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229600</w:t>
            </w: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0_AmpFor5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GACCTGGCAATACTT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0_SeqRev6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GACTCTCTAAGCTGATT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50D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TGAAGAGCTTCCCTT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50F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CGAAGTTCTTCTCGATG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50D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TAGCCAGCACTAGCAAT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For8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CTCTGTCCTGCCATT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_250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ACATCCAACTCTGATA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0_SeqRev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TTGCATCACCAACATC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50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TTCAGGTTGCTCCATT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50G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AACTGCAGTGCATGATT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50G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TGCCTCACCTTCCTTT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For4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TAGCCCACAGGAGAATA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For5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GCCTAACAGCATGTAATT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Rev7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TGGCACCAGGACCTATT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Rev8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CTACGCATGAGGATAAG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0_SeqFor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CTAGTGTTGAGGATTT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_250C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TTAGCCCGTCCTTCT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For6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TACTCCAGATGCACAAATA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Rev9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TTCACTGGCCTGAAGTATT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For9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CCCTGAACAAGATGTTATG 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Rev1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GCCTCAGCCTCTTT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_250C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GTTTCAGGCTGCTTT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0_SeqRev3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AGAGTTCACCCAAAT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50E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AAGTTCCACTTCCCGATC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50E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GGTTGGCAGCAGAT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For7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GAAGCAGAAGCTA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Rev10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TCATGGTCCTCAGATAAT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AmpFor3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ATACCTCCCACGTTCAAAT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AmpFor4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TCTAGTTCTGGCAGTAT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0_SeqFor3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TCCTGGCTAACTTCTACT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0_AmpRev4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AATGGAACTGGCAACAT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50B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AATTGGAAGCTCTGAA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_SeqFor10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TTGGAGGAGCTAAGA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229700</w:t>
            </w: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_260C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GATACGATTCCACCGAATT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_260C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CAAGCAGTTAGGCTCAT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229800</w:t>
            </w: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0_AmpFor3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GTACGTACAATCAAGTTAT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0_AmpRev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GCCTACATCATCAGTAAG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_AmpFor2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AACCGTGTGTGTTT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_SeqRev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AGATGCCCAGTTTCAAGT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70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TGTGGACGACAGGATCA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70B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TAACACACGCTTCTCT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70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AGCAGTCGAAGGAAG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_SeqFor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CATCCTACCCACTTT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70B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TTGCTTCTCCCTGGAT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_SeqFor2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ACTCTCCATTGATTCTC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_SeqRev3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CTGCAAATAGCCAAATA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_SeqRev4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CATCTACTTTGCTGTTTA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_SeqRev5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CCTCTTGCTCAGGTATA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_SeqFor2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ACACTCCCACCCATT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_AmpFor4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CACTCAGCTCTCTCTTT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_SeqRev2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CCATTTGAGAACAGAA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229900</w:t>
            </w: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0_AmpFor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GCTCAGTGCTCTTTATATTT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_280B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AACCTCCATTTCCATG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_SeqRev4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TGAACGAGAACCTT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80B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CCAACGCCATCACT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_SeqRev3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GGTGTTTAACGCTGTATT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_280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GACAGTTTCGAGGGTAA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0_AmpRev2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GCAAGGGTAGCATTAGAAGAG 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_SeqFor3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GTCGTCCCTAGACAT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80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GTTCTTGGGATCTTG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_SeqFor4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TGTGGGATTTGTACT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230000</w:t>
            </w: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0_AmpFor4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CATCGTCAACGTAAC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0_AmpRev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TAATCGGTGGATGAGTAC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_AmpFor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TGAACCGACGATTTC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_SeqRev2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GCGGTGGGATTTATA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290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CCACCTGCTCTAC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_SeqRev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GCTCCAGTATCTCC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_SeqFor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CTCGTCCCATGATT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bic.009G230100</w:t>
            </w: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0_AmpFor2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CTAGTTTCTGGTTCGTT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_300B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AAGCAGGTCTCTGAAT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_SeqRev3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GGTAGATTGAGAGCTTAC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_SeqRev 4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GTAGAGCCACCTCATAG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_300B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ATGCGACCGATCTTT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0_AmpRev1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GGGTTTACCGTCTACT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_SeqFor3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CCCTGTCGCGAATA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300 For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AGTTGTTCCTGCAGATAG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_300 Rev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GCGTGTCATTAGTAG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_SeqFor4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ATCTATGAGGTGGCTCT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_SeqRev5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TATGCTAGTCCCATGATAA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_SeqFor5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CATCGTCAACGTAACT</w:t>
            </w:r>
          </w:p>
        </w:tc>
      </w:tr>
      <w:tr w:rsidR="00985C98" w:rsidRPr="00985C98" w:rsidTr="00985C98">
        <w:trPr>
          <w:trHeight w:val="258"/>
        </w:trPr>
        <w:tc>
          <w:tcPr>
            <w:tcW w:w="1998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_SeqRev6</w:t>
            </w:r>
          </w:p>
        </w:tc>
        <w:tc>
          <w:tcPr>
            <w:tcW w:w="3060" w:type="dxa"/>
            <w:noWrap/>
            <w:hideMark/>
          </w:tcPr>
          <w:p w:rsidR="00985C98" w:rsidRPr="00985C98" w:rsidRDefault="00985C98" w:rsidP="00985C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5C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CAGCAAGGAGGCTATAC</w:t>
            </w:r>
          </w:p>
        </w:tc>
      </w:tr>
    </w:tbl>
    <w:p w:rsidR="00985C98" w:rsidRDefault="00985C98"/>
    <w:sectPr w:rsidR="00985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C98"/>
    <w:rsid w:val="001E1745"/>
    <w:rsid w:val="00985C98"/>
    <w:rsid w:val="00DD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C9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C9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e</dc:creator>
  <cp:lastModifiedBy>Josie</cp:lastModifiedBy>
  <cp:revision>2</cp:revision>
  <dcterms:created xsi:type="dcterms:W3CDTF">2015-11-19T21:58:00Z</dcterms:created>
  <dcterms:modified xsi:type="dcterms:W3CDTF">2016-02-23T17:11:00Z</dcterms:modified>
</cp:coreProperties>
</file>